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2D0" w:rsidRDefault="00037624">
      <w:pPr>
        <w:rPr>
          <w:b/>
          <w:u w:val="single"/>
        </w:rPr>
      </w:pPr>
      <w:r w:rsidRPr="007F43A5">
        <w:rPr>
          <w:b/>
          <w:u w:val="single"/>
        </w:rPr>
        <w:t xml:space="preserve">Supplementary Table </w:t>
      </w:r>
      <w:r>
        <w:rPr>
          <w:b/>
          <w:u w:val="single"/>
        </w:rPr>
        <w:t xml:space="preserve">3 – Crude </w:t>
      </w:r>
      <w:proofErr w:type="spellStart"/>
      <w:r>
        <w:rPr>
          <w:b/>
          <w:u w:val="single"/>
        </w:rPr>
        <w:t>ORs</w:t>
      </w:r>
      <w:proofErr w:type="spellEnd"/>
      <w:r>
        <w:rPr>
          <w:b/>
          <w:u w:val="single"/>
        </w:rPr>
        <w:t xml:space="preserve"> for visiting or contacting a health service, excluding 2011-2012</w:t>
      </w:r>
      <w:r w:rsidR="005E22D0">
        <w:rPr>
          <w:b/>
          <w:u w:val="single"/>
        </w:rPr>
        <w:t xml:space="preserve"> (see page below)</w:t>
      </w:r>
    </w:p>
    <w:tbl>
      <w:tblPr>
        <w:tblStyle w:val="ListTable6Colorful-Accent61"/>
        <w:tblpPr w:leftFromText="180" w:rightFromText="180" w:vertAnchor="text" w:horzAnchor="page" w:tblpX="898" w:tblpY="-524"/>
        <w:tblW w:w="0" w:type="auto"/>
        <w:tblLayout w:type="fixed"/>
        <w:tblLook w:val="04A0"/>
      </w:tblPr>
      <w:tblGrid>
        <w:gridCol w:w="1951"/>
        <w:gridCol w:w="2268"/>
        <w:gridCol w:w="2552"/>
      </w:tblGrid>
      <w:tr w:rsidR="005E22D0" w:rsidRPr="00ED10BF" w:rsidTr="00D407EA">
        <w:trPr>
          <w:cnfStyle w:val="100000000000"/>
          <w:cantSplit/>
          <w:trHeight w:val="170"/>
        </w:trPr>
        <w:tc>
          <w:tcPr>
            <w:cnfStyle w:val="00100000000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2D0" w:rsidRPr="00C85A13" w:rsidRDefault="005E22D0" w:rsidP="00D407EA">
            <w:pPr>
              <w:cnfStyle w:val="100000000000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*Crude </w:t>
            </w:r>
            <w:proofErr w:type="spellStart"/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ORs</w:t>
            </w:r>
            <w:proofErr w:type="spellEnd"/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or visiting a health service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2D0" w:rsidRPr="00C85A13" w:rsidRDefault="005E22D0" w:rsidP="00D407EA">
            <w:pPr>
              <w:cnfStyle w:val="100000000000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*Crude </w:t>
            </w:r>
            <w:proofErr w:type="spellStart"/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ORs</w:t>
            </w:r>
            <w:proofErr w:type="spellEnd"/>
            <w:r w:rsidRPr="00C85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or contacting a health service (95% CI) 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mptom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ARI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tcBorders>
              <w:bottom w:val="nil"/>
            </w:tcBorders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ILI-No Fever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0 (2.06-3.54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3 (1.72-3.14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tcBorders>
              <w:top w:val="nil"/>
            </w:tcBorders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ILI-Fever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52 (4.83-8.7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7 (5.18-9.92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E7479B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ILI-Fever with</w:t>
            </w:r>
            <w:bookmarkStart w:id="0" w:name="_GoBack"/>
            <w:bookmarkEnd w:id="0"/>
            <w:r w:rsidR="005E22D0"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Phlegm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3 (13.05-26.03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99 (9.09-18.57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uration (days)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0-3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4-7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1 (1.94-3.00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6 (1.72-2.72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8-14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86 (2.96-5.02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2 (2.21-3.85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b w:val="0"/>
                <w:color w:val="auto"/>
                <w:sz w:val="16"/>
                <w:szCs w:val="16"/>
              </w:rPr>
              <w:t>≥</w:t>
            </w: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27 (5.29-9.99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8 (3.59-6.91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alth-score decrease (%)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0-10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10.1-20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6 (1.00-2.11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8 (0.92-2.08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20.1-30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8 (1.76-3.79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3 (1.41-3.24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30.1-50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2 (3.70-7.65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8 (2.79-5.96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b w:val="0"/>
                <w:color w:val="auto"/>
                <w:sz w:val="16"/>
                <w:szCs w:val="16"/>
              </w:rPr>
              <w:t>≥</w:t>
            </w: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8 (9.45-21.88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81 (7.05-16.57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</w:tcPr>
          <w:p w:rsidR="005E22D0" w:rsidRPr="00F03C63" w:rsidRDefault="005E22D0" w:rsidP="00D407EA">
            <w:pPr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Influenza circulating</w:t>
            </w:r>
          </w:p>
        </w:tc>
        <w:tc>
          <w:tcPr>
            <w:tcW w:w="2268" w:type="dxa"/>
            <w:shd w:val="clear" w:color="auto" w:fill="auto"/>
          </w:tcPr>
          <w:p w:rsidR="005E22D0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</w:tcPr>
          <w:p w:rsidR="005E22D0" w:rsidRPr="00F03C63" w:rsidRDefault="005E22D0" w:rsidP="00D407EA">
            <w:pPr>
              <w:rPr>
                <w:b w:val="0"/>
                <w:color w:val="auto"/>
                <w:sz w:val="16"/>
                <w:szCs w:val="16"/>
              </w:rPr>
            </w:pPr>
            <w:r w:rsidRPr="00F03C63">
              <w:rPr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</w:tcPr>
          <w:p w:rsidR="005E22D0" w:rsidRPr="00F03C63" w:rsidRDefault="005E22D0" w:rsidP="00D407EA">
            <w:pPr>
              <w:rPr>
                <w:b w:val="0"/>
                <w:color w:val="auto"/>
                <w:sz w:val="16"/>
                <w:szCs w:val="16"/>
              </w:rPr>
            </w:pPr>
            <w:r w:rsidRPr="00F03C63">
              <w:rPr>
                <w:b w:val="0"/>
                <w:color w:val="auto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 (0.85-1.23)</w:t>
            </w:r>
          </w:p>
        </w:tc>
        <w:tc>
          <w:tcPr>
            <w:tcW w:w="2552" w:type="dxa"/>
            <w:shd w:val="clear" w:color="auto" w:fill="auto"/>
          </w:tcPr>
          <w:p w:rsidR="005E22D0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 (0.86-1.30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1 (1.24-1.84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2 (1.23-1.88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0-18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19-45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4 (0.31-0.63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4 (0.50-1.10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46-65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6 (0.47-0.94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 (0.59-1.29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b w:val="0"/>
                <w:color w:val="auto"/>
                <w:sz w:val="16"/>
                <w:szCs w:val="16"/>
              </w:rPr>
              <w:t>≥</w:t>
            </w: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5 (0.43-0.97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5 (0.47-1.20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GCSEs/equivalent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 (0.64-1.64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7 (0.75-2.14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A-Levels/equivalent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 (0.64-1.54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5 (0.77-2.04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Undergraduat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7 (0.44-1.02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4 (0.52-1.34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Post-graduat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1 (0.40-0.92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0 (0.57-1.42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rt used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Walk/Bik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Personal transport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7 (1.30-2.13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2 (1.02-1.70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Public transport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 (0.73-1.30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 (0.64-1.18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8 (1.62-24.35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41 (2.02-27.23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ldren in household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8 (0.97-1.42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 (0.92-1.37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3 (1.06-1.94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1 (0.87-1.68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lu vaccin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3 (0.94-1.35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 (0.71-1.07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7 (1.61-2.67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7 (0.87-1.56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ergi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7 (1.06-1.52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4 (1.02-1.50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4 (1.53-3.58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1 (0.74-2.00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nic Lung Diseas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1 (1.67-5.80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07 (1.65-5.71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art Diseas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1 (0.99-2.29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2 (0.77-1.93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nal Disease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5 (0.45-5.99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 (0.25-4.70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mmunocompromised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hRule="exact"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8 (1.42-4.69)</w:t>
            </w:r>
          </w:p>
        </w:tc>
        <w:tc>
          <w:tcPr>
            <w:tcW w:w="2552" w:type="dxa"/>
            <w:shd w:val="clear" w:color="auto" w:fill="auto"/>
          </w:tcPr>
          <w:p w:rsidR="005E22D0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1 (0.70-2.81)</w:t>
            </w:r>
          </w:p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lf-diagnosis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Cold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Flu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4 (6.91-10.81)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76 (7.33-12.99)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C85A13" w:rsidRDefault="005E22D0" w:rsidP="00D407E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85A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lu Season (year)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lastRenderedPageBreak/>
              <w:t>2012-2013</w:t>
            </w:r>
          </w:p>
        </w:tc>
        <w:tc>
          <w:tcPr>
            <w:tcW w:w="2268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E22D0" w:rsidRPr="00EC09E3" w:rsidTr="00D407EA">
        <w:trPr>
          <w:cantSplit/>
          <w:trHeight w:val="170"/>
        </w:trPr>
        <w:tc>
          <w:tcPr>
            <w:cnfStyle w:val="001000000000"/>
            <w:tcW w:w="1951" w:type="dxa"/>
            <w:tcBorders>
              <w:bottom w:val="nil"/>
            </w:tcBorders>
            <w:shd w:val="clear" w:color="auto" w:fill="auto"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2013-201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5 (0.52-0.82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5E22D0" w:rsidRPr="00EC09E3" w:rsidRDefault="005E22D0" w:rsidP="00D407EA">
            <w:pPr>
              <w:cnfStyle w:val="0000000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 (0.41-0.67)</w:t>
            </w:r>
          </w:p>
        </w:tc>
      </w:tr>
      <w:tr w:rsidR="005E22D0" w:rsidRPr="00EC09E3" w:rsidTr="00D407EA">
        <w:trPr>
          <w:cnfStyle w:val="000000100000"/>
          <w:cantSplit/>
          <w:trHeight w:val="170"/>
        </w:trPr>
        <w:tc>
          <w:tcPr>
            <w:cnfStyle w:val="00100000000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E22D0" w:rsidRPr="00D50E65" w:rsidRDefault="005E22D0" w:rsidP="00D407EA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D50E65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GB"/>
              </w:rPr>
              <w:t>2014-201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 (0.89-1.3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22D0" w:rsidRPr="00EC09E3" w:rsidRDefault="005E22D0" w:rsidP="00D407EA">
            <w:pPr>
              <w:cnfStyle w:val="00000010000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 (0.75-1.15)</w:t>
            </w:r>
          </w:p>
        </w:tc>
      </w:tr>
    </w:tbl>
    <w:p w:rsidR="005E22D0" w:rsidRDefault="005E22D0"/>
    <w:sectPr w:rsidR="005E22D0" w:rsidSect="00A01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114" w:rsidRDefault="00331114" w:rsidP="005E22D0">
      <w:pPr>
        <w:spacing w:after="0" w:line="240" w:lineRule="auto"/>
      </w:pPr>
      <w:r>
        <w:separator/>
      </w:r>
    </w:p>
  </w:endnote>
  <w:endnote w:type="continuationSeparator" w:id="0">
    <w:p w:rsidR="00331114" w:rsidRDefault="00331114" w:rsidP="005E2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114" w:rsidRDefault="00331114" w:rsidP="005E22D0">
      <w:pPr>
        <w:spacing w:after="0" w:line="240" w:lineRule="auto"/>
      </w:pPr>
      <w:r>
        <w:separator/>
      </w:r>
    </w:p>
  </w:footnote>
  <w:footnote w:type="continuationSeparator" w:id="0">
    <w:p w:rsidR="00331114" w:rsidRDefault="00331114" w:rsidP="005E2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7624"/>
    <w:rsid w:val="00037624"/>
    <w:rsid w:val="00331114"/>
    <w:rsid w:val="004E7F15"/>
    <w:rsid w:val="005E22D0"/>
    <w:rsid w:val="007D77C6"/>
    <w:rsid w:val="00A01C61"/>
    <w:rsid w:val="00DF4A07"/>
    <w:rsid w:val="00E7479B"/>
    <w:rsid w:val="00F03C63"/>
    <w:rsid w:val="00F15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61">
    <w:name w:val="List Table 6 Colorful - Accent 61"/>
    <w:basedOn w:val="TableNormal"/>
    <w:uiPriority w:val="51"/>
    <w:rsid w:val="00037624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E2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2D0"/>
  </w:style>
  <w:style w:type="paragraph" w:styleId="Footer">
    <w:name w:val="footer"/>
    <w:basedOn w:val="Normal"/>
    <w:link w:val="FooterChar"/>
    <w:uiPriority w:val="99"/>
    <w:unhideWhenUsed/>
    <w:rsid w:val="005E2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2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54</Characters>
  <Application>Microsoft Office Word</Application>
  <DocSecurity>4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ppa</dc:creator>
  <cp:lastModifiedBy>EBULAGAO</cp:lastModifiedBy>
  <cp:revision>2</cp:revision>
  <dcterms:created xsi:type="dcterms:W3CDTF">2017-03-24T08:22:00Z</dcterms:created>
  <dcterms:modified xsi:type="dcterms:W3CDTF">2017-03-24T08:22:00Z</dcterms:modified>
</cp:coreProperties>
</file>